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FE369" w14:textId="2A30603C" w:rsidR="00F66F36" w:rsidRDefault="00553097">
      <w:r>
        <w:t>(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 xml:space="preserve">   (</w:t>
      </w:r>
      <w:proofErr w:type="gramEnd"/>
      <w:r>
        <w:t>b)</w:t>
      </w:r>
    </w:p>
    <w:p w14:paraId="6F073DAD" w14:textId="36A6B708" w:rsidR="00FB738E" w:rsidRDefault="00B76A5D">
      <w:r>
        <w:rPr>
          <w:noProof/>
          <w:lang w:eastAsia="en-US"/>
        </w:rPr>
        <w:drawing>
          <wp:inline distT="0" distB="0" distL="0" distR="0" wp14:anchorId="097EE935" wp14:editId="311C583D">
            <wp:extent cx="2821577" cy="2394857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7F03ED-F147-3F41-8A5D-801F028174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34C8753D" wp14:editId="600454A3">
            <wp:extent cx="2786290" cy="2403566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A52B56C-4D98-7C4E-B5EB-3AD18F599C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E54D0C" w14:textId="7C2CCFA9" w:rsidR="00742D06" w:rsidRPr="00EB1F4E" w:rsidRDefault="00742D06">
      <w:pPr>
        <w:rPr>
          <w:rFonts w:ascii="Times New Roman" w:hAnsi="Times New Roman" w:cs="Times New Roman"/>
          <w:b/>
        </w:rPr>
      </w:pPr>
      <w:r w:rsidRPr="004032BF">
        <w:rPr>
          <w:rFonts w:ascii="Times New Roman" w:hAnsi="Times New Roman" w:cs="Times New Roman"/>
          <w:b/>
        </w:rPr>
        <w:t xml:space="preserve">Figure </w:t>
      </w:r>
      <w:r w:rsidR="00C46CD5">
        <w:rPr>
          <w:rFonts w:ascii="Times New Roman" w:hAnsi="Times New Roman" w:cs="Times New Roman"/>
          <w:b/>
        </w:rPr>
        <w:t>S</w:t>
      </w:r>
      <w:r w:rsidR="00FE5969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4032BF">
        <w:rPr>
          <w:rFonts w:ascii="Times New Roman" w:hAnsi="Times New Roman" w:cs="Times New Roman"/>
          <w:b/>
        </w:rPr>
        <w:t xml:space="preserve">. </w:t>
      </w:r>
      <w:r w:rsidR="00553097" w:rsidRPr="00553097">
        <w:rPr>
          <w:rFonts w:ascii="Times New Roman" w:hAnsi="Times New Roman" w:cs="Times New Roman"/>
        </w:rPr>
        <w:t>(a)</w:t>
      </w:r>
      <w:r w:rsidR="00553097">
        <w:rPr>
          <w:rFonts w:ascii="Times New Roman" w:hAnsi="Times New Roman" w:cs="Times New Roman"/>
        </w:rPr>
        <w:t xml:space="preserve"> </w:t>
      </w:r>
      <w:r w:rsidR="00FB738E">
        <w:rPr>
          <w:rFonts w:ascii="Times New Roman" w:hAnsi="Times New Roman" w:cs="Times New Roman"/>
        </w:rPr>
        <w:t xml:space="preserve">Genomic </w:t>
      </w:r>
      <w:r w:rsidR="004E081C">
        <w:rPr>
          <w:rFonts w:ascii="Times New Roman" w:hAnsi="Times New Roman" w:cs="Times New Roman"/>
        </w:rPr>
        <w:t>distribution</w:t>
      </w:r>
      <w:r w:rsidR="00FB738E">
        <w:rPr>
          <w:rFonts w:ascii="Times New Roman" w:hAnsi="Times New Roman" w:cs="Times New Roman"/>
        </w:rPr>
        <w:t xml:space="preserve"> of identified DMRs</w:t>
      </w:r>
      <w:r w:rsidR="004E081C">
        <w:rPr>
          <w:rFonts w:ascii="Times New Roman" w:hAnsi="Times New Roman" w:cs="Times New Roman"/>
        </w:rPr>
        <w:t xml:space="preserve"> associated with MDD</w:t>
      </w:r>
      <w:r w:rsidR="00FB738E">
        <w:rPr>
          <w:rFonts w:ascii="Times New Roman" w:hAnsi="Times New Roman" w:cs="Times New Roman"/>
        </w:rPr>
        <w:t>.</w:t>
      </w:r>
      <w:r w:rsidR="00553097">
        <w:rPr>
          <w:rFonts w:ascii="Times New Roman" w:hAnsi="Times New Roman" w:cs="Times New Roman"/>
        </w:rPr>
        <w:t xml:space="preserve"> (b) CpG content of DMRs</w:t>
      </w:r>
    </w:p>
    <w:sectPr w:rsidR="00742D06" w:rsidRPr="00EB1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B6FEE" w14:textId="77777777" w:rsidR="0094056A" w:rsidRDefault="0094056A" w:rsidP="00742D06">
      <w:pPr>
        <w:spacing w:after="0" w:line="240" w:lineRule="auto"/>
      </w:pPr>
      <w:r>
        <w:separator/>
      </w:r>
    </w:p>
  </w:endnote>
  <w:endnote w:type="continuationSeparator" w:id="0">
    <w:p w14:paraId="6429E47B" w14:textId="77777777" w:rsidR="0094056A" w:rsidRDefault="0094056A" w:rsidP="0074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F97BA" w14:textId="77777777" w:rsidR="0094056A" w:rsidRDefault="0094056A" w:rsidP="00742D06">
      <w:pPr>
        <w:spacing w:after="0" w:line="240" w:lineRule="auto"/>
      </w:pPr>
      <w:r>
        <w:separator/>
      </w:r>
    </w:p>
  </w:footnote>
  <w:footnote w:type="continuationSeparator" w:id="0">
    <w:p w14:paraId="3278BFC9" w14:textId="77777777" w:rsidR="0094056A" w:rsidRDefault="0094056A" w:rsidP="0074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F42"/>
    <w:rsid w:val="000D25B7"/>
    <w:rsid w:val="000D45A6"/>
    <w:rsid w:val="000E4B9A"/>
    <w:rsid w:val="00154B4D"/>
    <w:rsid w:val="001B70DA"/>
    <w:rsid w:val="002E3C7F"/>
    <w:rsid w:val="002F5A12"/>
    <w:rsid w:val="00336DF3"/>
    <w:rsid w:val="00372E90"/>
    <w:rsid w:val="003E1132"/>
    <w:rsid w:val="004032BF"/>
    <w:rsid w:val="004D7D9D"/>
    <w:rsid w:val="004E081C"/>
    <w:rsid w:val="005006F2"/>
    <w:rsid w:val="00553097"/>
    <w:rsid w:val="005539FE"/>
    <w:rsid w:val="005B6095"/>
    <w:rsid w:val="005C7BD7"/>
    <w:rsid w:val="005F66AF"/>
    <w:rsid w:val="00601ABD"/>
    <w:rsid w:val="00634F42"/>
    <w:rsid w:val="00664635"/>
    <w:rsid w:val="007009AB"/>
    <w:rsid w:val="00742D06"/>
    <w:rsid w:val="007466D9"/>
    <w:rsid w:val="00821693"/>
    <w:rsid w:val="008770F5"/>
    <w:rsid w:val="0094056A"/>
    <w:rsid w:val="00A93764"/>
    <w:rsid w:val="00B37CDD"/>
    <w:rsid w:val="00B76A5D"/>
    <w:rsid w:val="00C46CD5"/>
    <w:rsid w:val="00CC628C"/>
    <w:rsid w:val="00DB3E24"/>
    <w:rsid w:val="00E26660"/>
    <w:rsid w:val="00E46E9C"/>
    <w:rsid w:val="00E741BB"/>
    <w:rsid w:val="00EB1F4E"/>
    <w:rsid w:val="00ED0E86"/>
    <w:rsid w:val="00ED3505"/>
    <w:rsid w:val="00EE48ED"/>
    <w:rsid w:val="00EF2D0F"/>
    <w:rsid w:val="00F61744"/>
    <w:rsid w:val="00F66F36"/>
    <w:rsid w:val="00FB738E"/>
    <w:rsid w:val="00FD394E"/>
    <w:rsid w:val="00FE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6B114"/>
  <w15:docId w15:val="{6C8ECAF9-53BF-D94B-A9F7-2AEE48712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D06"/>
  </w:style>
  <w:style w:type="paragraph" w:styleId="Footer">
    <w:name w:val="footer"/>
    <w:basedOn w:val="Normal"/>
    <w:link w:val="Foot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D06"/>
  </w:style>
  <w:style w:type="paragraph" w:styleId="BalloonText">
    <w:name w:val="Balloon Text"/>
    <w:basedOn w:val="Normal"/>
    <w:link w:val="BalloonTextChar"/>
    <w:uiPriority w:val="99"/>
    <w:semiHidden/>
    <w:unhideWhenUsed/>
    <w:rsid w:val="00FB7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A9E-B04A-BDAD-F0D8A670E8A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A9E-B04A-BDAD-F0D8A670E8A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A9E-B04A-BDAD-F0D8A670E8A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A9E-B04A-BDAD-F0D8A670E8A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A9E-B04A-BDAD-F0D8A670E8A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A9E-B04A-BDAD-F0D8A670E8A8}"/>
              </c:ext>
            </c:extLst>
          </c:dPt>
          <c:dLbls>
            <c:dLbl>
              <c:idx val="5"/>
              <c:layout>
                <c:manualLayout>
                  <c:x val="-0.13130752405949259"/>
                  <c:y val="1.5310586176727882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A9E-B04A-BDAD-F0D8A670E8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4!$A$17:$A$22</c:f>
              <c:strCache>
                <c:ptCount val="6"/>
                <c:pt idx="0">
                  <c:v>1st Exon</c:v>
                </c:pt>
                <c:pt idx="1">
                  <c:v>5'UTR</c:v>
                </c:pt>
                <c:pt idx="2">
                  <c:v>Body</c:v>
                </c:pt>
                <c:pt idx="3">
                  <c:v>TSS1500</c:v>
                </c:pt>
                <c:pt idx="4">
                  <c:v>TSS200</c:v>
                </c:pt>
                <c:pt idx="5">
                  <c:v>Intergenic</c:v>
                </c:pt>
              </c:strCache>
            </c:strRef>
          </c:cat>
          <c:val>
            <c:numRef>
              <c:f>Sheet4!$B$17:$B$22</c:f>
              <c:numCache>
                <c:formatCode>General</c:formatCode>
                <c:ptCount val="6"/>
                <c:pt idx="0">
                  <c:v>67</c:v>
                </c:pt>
                <c:pt idx="1">
                  <c:v>83</c:v>
                </c:pt>
                <c:pt idx="2">
                  <c:v>84</c:v>
                </c:pt>
                <c:pt idx="3">
                  <c:v>127</c:v>
                </c:pt>
                <c:pt idx="4">
                  <c:v>143</c:v>
                </c:pt>
                <c:pt idx="5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A9E-B04A-BDAD-F0D8A670E8A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838-DB45-B503-D2A38C9B628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838-DB45-B503-D2A38C9B628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838-DB45-B503-D2A38C9B628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838-DB45-B503-D2A38C9B628B}"/>
              </c:ext>
            </c:extLst>
          </c:dPt>
          <c:dLbls>
            <c:dLbl>
              <c:idx val="2"/>
              <c:layout>
                <c:manualLayout>
                  <c:x val="-1.7199037620297463E-2"/>
                  <c:y val="3.59919072615923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838-DB45-B503-D2A38C9B628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5!$B$18:$B$21</c:f>
              <c:strCache>
                <c:ptCount val="4"/>
                <c:pt idx="0">
                  <c:v>Island</c:v>
                </c:pt>
                <c:pt idx="1">
                  <c:v>Shore</c:v>
                </c:pt>
                <c:pt idx="2">
                  <c:v>Shelf</c:v>
                </c:pt>
                <c:pt idx="3">
                  <c:v>Open Sea</c:v>
                </c:pt>
              </c:strCache>
            </c:strRef>
          </c:cat>
          <c:val>
            <c:numRef>
              <c:f>Sheet5!$C$18:$C$21</c:f>
              <c:numCache>
                <c:formatCode>General</c:formatCode>
                <c:ptCount val="4"/>
                <c:pt idx="0">
                  <c:v>201</c:v>
                </c:pt>
                <c:pt idx="1">
                  <c:v>90</c:v>
                </c:pt>
                <c:pt idx="2">
                  <c:v>10</c:v>
                </c:pt>
                <c:pt idx="3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838-DB45-B503-D2A38C9B628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2</cp:revision>
  <dcterms:created xsi:type="dcterms:W3CDTF">2018-04-25T20:54:00Z</dcterms:created>
  <dcterms:modified xsi:type="dcterms:W3CDTF">2019-02-18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4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